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547"/>
        <w:tblW w:w="10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2"/>
        <w:gridCol w:w="671"/>
        <w:gridCol w:w="1021"/>
        <w:gridCol w:w="671"/>
        <w:gridCol w:w="1021"/>
        <w:gridCol w:w="671"/>
        <w:gridCol w:w="1058"/>
        <w:gridCol w:w="671"/>
        <w:gridCol w:w="1044"/>
      </w:tblGrid>
      <w:tr w:rsidR="00B24030" w:rsidRPr="004C1694" w14:paraId="476B52E0" w14:textId="77777777" w:rsidTr="00791110">
        <w:tc>
          <w:tcPr>
            <w:tcW w:w="3482" w:type="dxa"/>
            <w:tcBorders>
              <w:top w:val="single" w:sz="4" w:space="0" w:color="auto"/>
              <w:bottom w:val="nil"/>
            </w:tcBorders>
          </w:tcPr>
          <w:p w14:paraId="0258EB0A" w14:textId="77777777" w:rsidR="005E65F3" w:rsidRPr="004C1694" w:rsidRDefault="005E65F3" w:rsidP="004C1694">
            <w:pPr>
              <w:rPr>
                <w:sz w:val="20"/>
                <w:szCs w:val="20"/>
              </w:rPr>
            </w:pPr>
          </w:p>
        </w:tc>
        <w:tc>
          <w:tcPr>
            <w:tcW w:w="1692" w:type="dxa"/>
            <w:gridSpan w:val="2"/>
            <w:tcBorders>
              <w:top w:val="single" w:sz="4" w:space="0" w:color="auto"/>
              <w:bottom w:val="nil"/>
            </w:tcBorders>
          </w:tcPr>
          <w:p w14:paraId="5E06C33D" w14:textId="75714721" w:rsidR="005E65F3" w:rsidRPr="004C1694" w:rsidRDefault="005E65F3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Youth Waves 2</w:t>
            </w:r>
            <w:r w:rsidR="00F55D51">
              <w:rPr>
                <w:sz w:val="20"/>
                <w:szCs w:val="20"/>
              </w:rPr>
              <w:t>-4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bottom w:val="nil"/>
            </w:tcBorders>
          </w:tcPr>
          <w:p w14:paraId="087F1F13" w14:textId="78C2FA5F" w:rsidR="005E65F3" w:rsidRPr="004C1694" w:rsidRDefault="005E65F3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Youth Waves 4-5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  <w:bottom w:val="nil"/>
            </w:tcBorders>
          </w:tcPr>
          <w:p w14:paraId="65F66580" w14:textId="5F8DB631" w:rsidR="005E65F3" w:rsidRPr="004C1694" w:rsidRDefault="005E65F3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Adults </w:t>
            </w:r>
            <w:r w:rsidR="00B24030" w:rsidRPr="004C1694">
              <w:rPr>
                <w:sz w:val="20"/>
                <w:szCs w:val="20"/>
              </w:rPr>
              <w:t xml:space="preserve">Waves </w:t>
            </w:r>
            <w:r w:rsidRPr="004C1694">
              <w:rPr>
                <w:sz w:val="20"/>
                <w:szCs w:val="20"/>
              </w:rPr>
              <w:t>2-4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bottom w:val="nil"/>
            </w:tcBorders>
          </w:tcPr>
          <w:p w14:paraId="0EBB6DAE" w14:textId="63C3727B" w:rsidR="005E65F3" w:rsidRPr="004C1694" w:rsidRDefault="005E65F3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Adults </w:t>
            </w:r>
            <w:r w:rsidR="00B24030" w:rsidRPr="004C1694">
              <w:rPr>
                <w:sz w:val="20"/>
                <w:szCs w:val="20"/>
              </w:rPr>
              <w:t xml:space="preserve">Waves </w:t>
            </w:r>
            <w:r w:rsidRPr="004C1694">
              <w:rPr>
                <w:sz w:val="20"/>
                <w:szCs w:val="20"/>
              </w:rPr>
              <w:t>4-5</w:t>
            </w:r>
          </w:p>
        </w:tc>
      </w:tr>
      <w:tr w:rsidR="00C576AE" w:rsidRPr="004C1694" w14:paraId="44CB1F27" w14:textId="16A50620" w:rsidTr="00791110">
        <w:tc>
          <w:tcPr>
            <w:tcW w:w="3482" w:type="dxa"/>
            <w:tcBorders>
              <w:top w:val="nil"/>
              <w:bottom w:val="single" w:sz="4" w:space="0" w:color="auto"/>
            </w:tcBorders>
          </w:tcPr>
          <w:p w14:paraId="5926464C" w14:textId="77777777" w:rsidR="005E65F3" w:rsidRPr="004C1694" w:rsidRDefault="005E65F3" w:rsidP="004C1694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</w:tcPr>
          <w:p w14:paraId="2C63B0D8" w14:textId="5B033006" w:rsidR="005E65F3" w:rsidRPr="004C1694" w:rsidRDefault="005E65F3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%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07842324" w14:textId="24563929" w:rsidR="005E65F3" w:rsidRPr="004C1694" w:rsidRDefault="005E65F3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N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</w:tcPr>
          <w:p w14:paraId="7344D94B" w14:textId="1ADBB1B7" w:rsidR="005E65F3" w:rsidRPr="004C1694" w:rsidRDefault="005E65F3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%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3350FB72" w14:textId="793D6875" w:rsidR="005E65F3" w:rsidRPr="004C1694" w:rsidRDefault="005E65F3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N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</w:tcPr>
          <w:p w14:paraId="53E8B21F" w14:textId="2317DB21" w:rsidR="005E65F3" w:rsidRPr="004C1694" w:rsidRDefault="005E65F3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%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</w:tcPr>
          <w:p w14:paraId="21062774" w14:textId="653E567B" w:rsidR="005E65F3" w:rsidRPr="004C1694" w:rsidRDefault="005E65F3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N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</w:tcPr>
          <w:p w14:paraId="04245EF7" w14:textId="23889031" w:rsidR="005E65F3" w:rsidRPr="004C1694" w:rsidRDefault="005E65F3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%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</w:tcPr>
          <w:p w14:paraId="025BEAB3" w14:textId="491063AB" w:rsidR="005E65F3" w:rsidRPr="004C1694" w:rsidRDefault="005E65F3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N</w:t>
            </w:r>
          </w:p>
        </w:tc>
      </w:tr>
      <w:tr w:rsidR="00445E08" w:rsidRPr="004C1694" w14:paraId="34FBD9E9" w14:textId="1B4774A6" w:rsidTr="00791110">
        <w:tc>
          <w:tcPr>
            <w:tcW w:w="3482" w:type="dxa"/>
            <w:tcBorders>
              <w:top w:val="single" w:sz="4" w:space="0" w:color="auto"/>
            </w:tcBorders>
          </w:tcPr>
          <w:p w14:paraId="3F76F3BC" w14:textId="2EB96142" w:rsidR="006E48A0" w:rsidRPr="004C1694" w:rsidRDefault="006E48A0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Total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51714199" w14:textId="5DF67BDD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00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00EE5D4F" w14:textId="4CE40008" w:rsidR="006E48A0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2067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537E4131" w14:textId="72473095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00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2D97D60F" w14:textId="709C84DC" w:rsidR="006E48A0" w:rsidRPr="004C1694" w:rsidRDefault="00445E0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2538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1F52D0D0" w14:textId="60CAA152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00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47217123" w14:textId="5521F36E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24242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68FE20AE" w14:textId="3ED5BB79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00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7838B2A9" w14:textId="2D73D7C4" w:rsidR="006E48A0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28061</w:t>
            </w:r>
          </w:p>
        </w:tc>
      </w:tr>
      <w:tr w:rsidR="00C576AE" w:rsidRPr="004C1694" w14:paraId="1CA5339F" w14:textId="322AFC79" w:rsidTr="00791110">
        <w:tc>
          <w:tcPr>
            <w:tcW w:w="3482" w:type="dxa"/>
          </w:tcPr>
          <w:p w14:paraId="3CE39F07" w14:textId="10F9BBBF" w:rsidR="006E48A0" w:rsidRPr="004C1694" w:rsidRDefault="006E48A0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Gender</w:t>
            </w:r>
          </w:p>
        </w:tc>
        <w:tc>
          <w:tcPr>
            <w:tcW w:w="671" w:type="dxa"/>
          </w:tcPr>
          <w:p w14:paraId="0358B227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dxa"/>
          </w:tcPr>
          <w:p w14:paraId="7CB73724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14:paraId="1BCB4A07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dxa"/>
          </w:tcPr>
          <w:p w14:paraId="60E3C263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14:paraId="36248A32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8" w:type="dxa"/>
          </w:tcPr>
          <w:p w14:paraId="32D66AA5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14:paraId="66C6048B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4" w:type="dxa"/>
          </w:tcPr>
          <w:p w14:paraId="55A94912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</w:tr>
      <w:tr w:rsidR="00C576AE" w:rsidRPr="004C1694" w14:paraId="058FD19A" w14:textId="5A652C0D" w:rsidTr="00791110">
        <w:tc>
          <w:tcPr>
            <w:tcW w:w="3482" w:type="dxa"/>
          </w:tcPr>
          <w:p w14:paraId="08BA2492" w14:textId="70358E6A" w:rsidR="006E48A0" w:rsidRPr="004C1694" w:rsidRDefault="006E48A0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Female</w:t>
            </w:r>
          </w:p>
        </w:tc>
        <w:tc>
          <w:tcPr>
            <w:tcW w:w="671" w:type="dxa"/>
          </w:tcPr>
          <w:p w14:paraId="6819A54A" w14:textId="6FE677A4" w:rsidR="006E48A0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48.6</w:t>
            </w:r>
          </w:p>
        </w:tc>
        <w:tc>
          <w:tcPr>
            <w:tcW w:w="1021" w:type="dxa"/>
          </w:tcPr>
          <w:p w14:paraId="3AE70730" w14:textId="797770D8" w:rsidR="006E48A0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861</w:t>
            </w:r>
          </w:p>
        </w:tc>
        <w:tc>
          <w:tcPr>
            <w:tcW w:w="671" w:type="dxa"/>
          </w:tcPr>
          <w:p w14:paraId="4C0B8737" w14:textId="12FCDA2A" w:rsidR="006E48A0" w:rsidRPr="004C1694" w:rsidRDefault="00650F6A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49.0</w:t>
            </w:r>
          </w:p>
        </w:tc>
        <w:tc>
          <w:tcPr>
            <w:tcW w:w="1021" w:type="dxa"/>
          </w:tcPr>
          <w:p w14:paraId="714F2D75" w14:textId="4EA2987C" w:rsidR="006E48A0" w:rsidRPr="004C1694" w:rsidRDefault="00445E0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6054</w:t>
            </w:r>
          </w:p>
        </w:tc>
        <w:tc>
          <w:tcPr>
            <w:tcW w:w="671" w:type="dxa"/>
          </w:tcPr>
          <w:p w14:paraId="7657D9DE" w14:textId="420D829B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2.1</w:t>
            </w:r>
          </w:p>
        </w:tc>
        <w:tc>
          <w:tcPr>
            <w:tcW w:w="1058" w:type="dxa"/>
          </w:tcPr>
          <w:p w14:paraId="234E101D" w14:textId="12849A2E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2591</w:t>
            </w:r>
          </w:p>
        </w:tc>
        <w:tc>
          <w:tcPr>
            <w:tcW w:w="671" w:type="dxa"/>
          </w:tcPr>
          <w:p w14:paraId="04CCE2C2" w14:textId="62269B87" w:rsidR="006E48A0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62.0</w:t>
            </w:r>
          </w:p>
        </w:tc>
        <w:tc>
          <w:tcPr>
            <w:tcW w:w="1044" w:type="dxa"/>
          </w:tcPr>
          <w:p w14:paraId="4323E51F" w14:textId="78E94EB7" w:rsidR="006E48A0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3522</w:t>
            </w:r>
          </w:p>
        </w:tc>
      </w:tr>
      <w:tr w:rsidR="00C576AE" w:rsidRPr="004C1694" w14:paraId="4577621E" w14:textId="5319BC63" w:rsidTr="00791110">
        <w:tc>
          <w:tcPr>
            <w:tcW w:w="3482" w:type="dxa"/>
          </w:tcPr>
          <w:p w14:paraId="7968AA3A" w14:textId="56864EE8" w:rsidR="006E48A0" w:rsidRPr="004C1694" w:rsidRDefault="006E48A0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Male</w:t>
            </w:r>
          </w:p>
        </w:tc>
        <w:tc>
          <w:tcPr>
            <w:tcW w:w="671" w:type="dxa"/>
          </w:tcPr>
          <w:p w14:paraId="3F57767F" w14:textId="57D06C81" w:rsidR="006E48A0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1.3</w:t>
            </w:r>
          </w:p>
        </w:tc>
        <w:tc>
          <w:tcPr>
            <w:tcW w:w="1021" w:type="dxa"/>
          </w:tcPr>
          <w:p w14:paraId="1969B0B1" w14:textId="2FDF3907" w:rsidR="006E48A0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6206</w:t>
            </w:r>
          </w:p>
        </w:tc>
        <w:tc>
          <w:tcPr>
            <w:tcW w:w="671" w:type="dxa"/>
          </w:tcPr>
          <w:p w14:paraId="06AC45E1" w14:textId="74F16A4C" w:rsidR="006E48A0" w:rsidRPr="004C1694" w:rsidRDefault="00650F6A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1.0</w:t>
            </w:r>
          </w:p>
        </w:tc>
        <w:tc>
          <w:tcPr>
            <w:tcW w:w="1021" w:type="dxa"/>
          </w:tcPr>
          <w:p w14:paraId="1A017878" w14:textId="63C2F77F" w:rsidR="006E48A0" w:rsidRPr="004C1694" w:rsidRDefault="00445E0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6484</w:t>
            </w:r>
          </w:p>
        </w:tc>
        <w:tc>
          <w:tcPr>
            <w:tcW w:w="671" w:type="dxa"/>
          </w:tcPr>
          <w:p w14:paraId="1D5D11E9" w14:textId="0D0E301F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47.9</w:t>
            </w:r>
          </w:p>
        </w:tc>
        <w:tc>
          <w:tcPr>
            <w:tcW w:w="1058" w:type="dxa"/>
          </w:tcPr>
          <w:p w14:paraId="1684D95C" w14:textId="041B9AAD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1651</w:t>
            </w:r>
          </w:p>
        </w:tc>
        <w:tc>
          <w:tcPr>
            <w:tcW w:w="671" w:type="dxa"/>
          </w:tcPr>
          <w:p w14:paraId="01935D5E" w14:textId="3DD2765C" w:rsidR="006E48A0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48.0</w:t>
            </w:r>
          </w:p>
        </w:tc>
        <w:tc>
          <w:tcPr>
            <w:tcW w:w="1044" w:type="dxa"/>
          </w:tcPr>
          <w:p w14:paraId="0D718271" w14:textId="135C7519" w:rsidR="006E48A0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4539</w:t>
            </w:r>
          </w:p>
        </w:tc>
      </w:tr>
      <w:tr w:rsidR="00C576AE" w:rsidRPr="004C1694" w14:paraId="60677D1B" w14:textId="56A5F1BB" w:rsidTr="00791110">
        <w:tc>
          <w:tcPr>
            <w:tcW w:w="3482" w:type="dxa"/>
          </w:tcPr>
          <w:p w14:paraId="0C7498B7" w14:textId="3EBDFE23" w:rsidR="006E48A0" w:rsidRPr="004C1694" w:rsidRDefault="006E48A0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Race/ethnicity</w:t>
            </w:r>
          </w:p>
        </w:tc>
        <w:tc>
          <w:tcPr>
            <w:tcW w:w="671" w:type="dxa"/>
          </w:tcPr>
          <w:p w14:paraId="70136F2E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dxa"/>
          </w:tcPr>
          <w:p w14:paraId="349D3B96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14:paraId="0F03B759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dxa"/>
          </w:tcPr>
          <w:p w14:paraId="1C9D7A3F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14:paraId="37377F9E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8" w:type="dxa"/>
          </w:tcPr>
          <w:p w14:paraId="6727A91D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14:paraId="778F99C5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4" w:type="dxa"/>
          </w:tcPr>
          <w:p w14:paraId="5B0B0B68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</w:tr>
      <w:tr w:rsidR="00C576AE" w:rsidRPr="004C1694" w14:paraId="09020583" w14:textId="51C183E6" w:rsidTr="00791110">
        <w:tc>
          <w:tcPr>
            <w:tcW w:w="3482" w:type="dxa"/>
          </w:tcPr>
          <w:p w14:paraId="7D3753D0" w14:textId="4A68B2B6" w:rsidR="006E48A0" w:rsidRPr="004C1694" w:rsidRDefault="006E48A0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on-Hispanic White</w:t>
            </w:r>
          </w:p>
        </w:tc>
        <w:tc>
          <w:tcPr>
            <w:tcW w:w="671" w:type="dxa"/>
          </w:tcPr>
          <w:p w14:paraId="4E975F0D" w14:textId="751D1B52" w:rsidR="006E48A0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1.9</w:t>
            </w:r>
          </w:p>
        </w:tc>
        <w:tc>
          <w:tcPr>
            <w:tcW w:w="1021" w:type="dxa"/>
          </w:tcPr>
          <w:p w14:paraId="202665BE" w14:textId="6F46588E" w:rsidR="006E48A0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509</w:t>
            </w:r>
          </w:p>
        </w:tc>
        <w:tc>
          <w:tcPr>
            <w:tcW w:w="671" w:type="dxa"/>
          </w:tcPr>
          <w:p w14:paraId="7C19F2B3" w14:textId="1B2454BE" w:rsidR="006E48A0" w:rsidRPr="004C1694" w:rsidRDefault="00650F6A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1.2</w:t>
            </w:r>
          </w:p>
        </w:tc>
        <w:tc>
          <w:tcPr>
            <w:tcW w:w="1021" w:type="dxa"/>
          </w:tcPr>
          <w:p w14:paraId="0A80C494" w14:textId="31E5186E" w:rsidR="006E48A0" w:rsidRPr="004C1694" w:rsidRDefault="00445E0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528</w:t>
            </w:r>
          </w:p>
        </w:tc>
        <w:tc>
          <w:tcPr>
            <w:tcW w:w="671" w:type="dxa"/>
          </w:tcPr>
          <w:p w14:paraId="07EDF6B5" w14:textId="783C214F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64.3</w:t>
            </w:r>
          </w:p>
        </w:tc>
        <w:tc>
          <w:tcPr>
            <w:tcW w:w="1058" w:type="dxa"/>
          </w:tcPr>
          <w:p w14:paraId="4F1E43A9" w14:textId="320988A9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3991</w:t>
            </w:r>
          </w:p>
        </w:tc>
        <w:tc>
          <w:tcPr>
            <w:tcW w:w="671" w:type="dxa"/>
          </w:tcPr>
          <w:p w14:paraId="5716964A" w14:textId="72FC3EAC" w:rsidR="006E48A0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63.7</w:t>
            </w:r>
          </w:p>
        </w:tc>
        <w:tc>
          <w:tcPr>
            <w:tcW w:w="1044" w:type="dxa"/>
          </w:tcPr>
          <w:p w14:paraId="1890844E" w14:textId="668ED2C4" w:rsidR="006E48A0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5840</w:t>
            </w:r>
          </w:p>
        </w:tc>
      </w:tr>
      <w:tr w:rsidR="00C576AE" w:rsidRPr="004C1694" w14:paraId="3879DADD" w14:textId="7B305BA1" w:rsidTr="00791110">
        <w:tc>
          <w:tcPr>
            <w:tcW w:w="3482" w:type="dxa"/>
          </w:tcPr>
          <w:p w14:paraId="2D9A185B" w14:textId="71A122D9" w:rsidR="006E48A0" w:rsidRPr="004C1694" w:rsidRDefault="006E48A0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on-Hispanic Black</w:t>
            </w:r>
          </w:p>
        </w:tc>
        <w:tc>
          <w:tcPr>
            <w:tcW w:w="671" w:type="dxa"/>
          </w:tcPr>
          <w:p w14:paraId="0BA52385" w14:textId="1A638279" w:rsidR="006E48A0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22.9</w:t>
            </w:r>
          </w:p>
        </w:tc>
        <w:tc>
          <w:tcPr>
            <w:tcW w:w="1021" w:type="dxa"/>
          </w:tcPr>
          <w:p w14:paraId="59504B3B" w14:textId="40D36BCB" w:rsidR="006E48A0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3504</w:t>
            </w:r>
          </w:p>
        </w:tc>
        <w:tc>
          <w:tcPr>
            <w:tcW w:w="671" w:type="dxa"/>
          </w:tcPr>
          <w:p w14:paraId="7862ECD3" w14:textId="26F388D4" w:rsidR="006E48A0" w:rsidRPr="004C1694" w:rsidRDefault="00650F6A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22.9</w:t>
            </w:r>
          </w:p>
        </w:tc>
        <w:tc>
          <w:tcPr>
            <w:tcW w:w="1021" w:type="dxa"/>
          </w:tcPr>
          <w:p w14:paraId="0624450E" w14:textId="4765ECA9" w:rsidR="006E48A0" w:rsidRPr="004C1694" w:rsidRDefault="00445E0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3741</w:t>
            </w:r>
          </w:p>
        </w:tc>
        <w:tc>
          <w:tcPr>
            <w:tcW w:w="671" w:type="dxa"/>
          </w:tcPr>
          <w:p w14:paraId="093831A4" w14:textId="4E6DFCDF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5.3</w:t>
            </w:r>
          </w:p>
        </w:tc>
        <w:tc>
          <w:tcPr>
            <w:tcW w:w="1058" w:type="dxa"/>
          </w:tcPr>
          <w:p w14:paraId="4BD527AF" w14:textId="32CC7C82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4544</w:t>
            </w:r>
          </w:p>
        </w:tc>
        <w:tc>
          <w:tcPr>
            <w:tcW w:w="671" w:type="dxa"/>
          </w:tcPr>
          <w:p w14:paraId="4B604CE0" w14:textId="07FBAD70" w:rsidR="006E48A0" w:rsidRPr="004C1694" w:rsidRDefault="004D6D8B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5.5</w:t>
            </w:r>
          </w:p>
        </w:tc>
        <w:tc>
          <w:tcPr>
            <w:tcW w:w="1044" w:type="dxa"/>
          </w:tcPr>
          <w:p w14:paraId="48720138" w14:textId="5AC70277" w:rsidR="006E48A0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505</w:t>
            </w:r>
          </w:p>
        </w:tc>
      </w:tr>
      <w:tr w:rsidR="00C576AE" w:rsidRPr="004C1694" w14:paraId="40A3A5BF" w14:textId="58A5A4FF" w:rsidTr="00791110">
        <w:tc>
          <w:tcPr>
            <w:tcW w:w="3482" w:type="dxa"/>
          </w:tcPr>
          <w:p w14:paraId="35CE33A4" w14:textId="697D3F0C" w:rsidR="006E48A0" w:rsidRPr="004C1694" w:rsidRDefault="006E48A0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Hispanic</w:t>
            </w:r>
          </w:p>
        </w:tc>
        <w:tc>
          <w:tcPr>
            <w:tcW w:w="671" w:type="dxa"/>
          </w:tcPr>
          <w:p w14:paraId="429FEEDF" w14:textId="3E5898AB" w:rsidR="006E48A0" w:rsidRPr="004C1694" w:rsidRDefault="00FD37F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2.7</w:t>
            </w:r>
          </w:p>
        </w:tc>
        <w:tc>
          <w:tcPr>
            <w:tcW w:w="1021" w:type="dxa"/>
          </w:tcPr>
          <w:p w14:paraId="0C9BC81E" w14:textId="2694C6F0" w:rsidR="006E48A0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586</w:t>
            </w:r>
          </w:p>
        </w:tc>
        <w:tc>
          <w:tcPr>
            <w:tcW w:w="671" w:type="dxa"/>
          </w:tcPr>
          <w:p w14:paraId="4F58D7FA" w14:textId="562D97FB" w:rsidR="006E48A0" w:rsidRPr="004C1694" w:rsidRDefault="00650F6A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2.7</w:t>
            </w:r>
          </w:p>
        </w:tc>
        <w:tc>
          <w:tcPr>
            <w:tcW w:w="1021" w:type="dxa"/>
          </w:tcPr>
          <w:p w14:paraId="1E626AB0" w14:textId="3EE014AF" w:rsidR="006E48A0" w:rsidRPr="004C1694" w:rsidRDefault="00445E0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635</w:t>
            </w:r>
          </w:p>
        </w:tc>
        <w:tc>
          <w:tcPr>
            <w:tcW w:w="671" w:type="dxa"/>
          </w:tcPr>
          <w:p w14:paraId="65B7BACD" w14:textId="78F8823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1.1</w:t>
            </w:r>
          </w:p>
        </w:tc>
        <w:tc>
          <w:tcPr>
            <w:tcW w:w="1058" w:type="dxa"/>
          </w:tcPr>
          <w:p w14:paraId="54864774" w14:textId="69D15B25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3543</w:t>
            </w:r>
          </w:p>
        </w:tc>
        <w:tc>
          <w:tcPr>
            <w:tcW w:w="671" w:type="dxa"/>
          </w:tcPr>
          <w:p w14:paraId="3E700615" w14:textId="07DD63C9" w:rsidR="006E48A0" w:rsidRPr="004C1694" w:rsidRDefault="004D6D8B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1.0</w:t>
            </w:r>
          </w:p>
        </w:tc>
        <w:tc>
          <w:tcPr>
            <w:tcW w:w="1044" w:type="dxa"/>
          </w:tcPr>
          <w:p w14:paraId="6AA61E68" w14:textId="0D580BAD" w:rsidR="006E48A0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4171</w:t>
            </w:r>
          </w:p>
        </w:tc>
      </w:tr>
      <w:tr w:rsidR="00C576AE" w:rsidRPr="004C1694" w14:paraId="7CE24033" w14:textId="01E96044" w:rsidTr="00791110">
        <w:tc>
          <w:tcPr>
            <w:tcW w:w="3482" w:type="dxa"/>
          </w:tcPr>
          <w:p w14:paraId="4CF06145" w14:textId="69982A27" w:rsidR="006E48A0" w:rsidRPr="004C1694" w:rsidRDefault="006E48A0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on-Hispanic Other/Unknown</w:t>
            </w:r>
          </w:p>
        </w:tc>
        <w:tc>
          <w:tcPr>
            <w:tcW w:w="671" w:type="dxa"/>
          </w:tcPr>
          <w:p w14:paraId="3CD0666A" w14:textId="4B1641D4" w:rsidR="006E48A0" w:rsidRPr="004C1694" w:rsidRDefault="00FD37F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2.5</w:t>
            </w:r>
          </w:p>
        </w:tc>
        <w:tc>
          <w:tcPr>
            <w:tcW w:w="1021" w:type="dxa"/>
          </w:tcPr>
          <w:p w14:paraId="21F5BBE3" w14:textId="7EDB80BD" w:rsidR="006E48A0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468</w:t>
            </w:r>
          </w:p>
        </w:tc>
        <w:tc>
          <w:tcPr>
            <w:tcW w:w="671" w:type="dxa"/>
          </w:tcPr>
          <w:p w14:paraId="6B35C2F6" w14:textId="3E9B33F9" w:rsidR="00650F6A" w:rsidRPr="004C1694" w:rsidRDefault="00650F6A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3.2</w:t>
            </w:r>
          </w:p>
        </w:tc>
        <w:tc>
          <w:tcPr>
            <w:tcW w:w="1021" w:type="dxa"/>
          </w:tcPr>
          <w:p w14:paraId="08854CDC" w14:textId="09E29367" w:rsidR="006E48A0" w:rsidRPr="004C1694" w:rsidRDefault="00445E0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634</w:t>
            </w:r>
          </w:p>
        </w:tc>
        <w:tc>
          <w:tcPr>
            <w:tcW w:w="671" w:type="dxa"/>
          </w:tcPr>
          <w:p w14:paraId="711EB411" w14:textId="06272B50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9.3</w:t>
            </w:r>
          </w:p>
        </w:tc>
        <w:tc>
          <w:tcPr>
            <w:tcW w:w="1058" w:type="dxa"/>
          </w:tcPr>
          <w:p w14:paraId="41EEE631" w14:textId="1FA28511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2164</w:t>
            </w:r>
          </w:p>
        </w:tc>
        <w:tc>
          <w:tcPr>
            <w:tcW w:w="671" w:type="dxa"/>
          </w:tcPr>
          <w:p w14:paraId="0501B381" w14:textId="02F03ED4" w:rsidR="006E48A0" w:rsidRPr="004C1694" w:rsidRDefault="004D6D8B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9.8</w:t>
            </w:r>
          </w:p>
        </w:tc>
        <w:tc>
          <w:tcPr>
            <w:tcW w:w="1044" w:type="dxa"/>
          </w:tcPr>
          <w:p w14:paraId="2D501D34" w14:textId="5A1BB9EA" w:rsidR="006E48A0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2545</w:t>
            </w:r>
          </w:p>
        </w:tc>
      </w:tr>
      <w:tr w:rsidR="00C576AE" w:rsidRPr="004C1694" w14:paraId="7D6960FC" w14:textId="757D1659" w:rsidTr="00791110">
        <w:tc>
          <w:tcPr>
            <w:tcW w:w="3482" w:type="dxa"/>
          </w:tcPr>
          <w:p w14:paraId="0EC5F225" w14:textId="4F979CA9" w:rsidR="006E48A0" w:rsidRPr="004C1694" w:rsidRDefault="006E48A0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Age (years)</w:t>
            </w:r>
          </w:p>
        </w:tc>
        <w:tc>
          <w:tcPr>
            <w:tcW w:w="671" w:type="dxa"/>
          </w:tcPr>
          <w:p w14:paraId="5AE7349B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dxa"/>
          </w:tcPr>
          <w:p w14:paraId="72D9FCDE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14:paraId="2FC6B355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dxa"/>
          </w:tcPr>
          <w:p w14:paraId="74DA7FE5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14:paraId="5ACF58F4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8" w:type="dxa"/>
          </w:tcPr>
          <w:p w14:paraId="5F9475F6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14:paraId="5D7E38BB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4" w:type="dxa"/>
          </w:tcPr>
          <w:p w14:paraId="4E533A05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</w:tr>
      <w:tr w:rsidR="00526007" w:rsidRPr="004C1694" w14:paraId="0922A093" w14:textId="77777777" w:rsidTr="00791110">
        <w:tc>
          <w:tcPr>
            <w:tcW w:w="3482" w:type="dxa"/>
          </w:tcPr>
          <w:p w14:paraId="0FFBD37A" w14:textId="740D837C" w:rsidR="00526007" w:rsidRPr="004C1694" w:rsidRDefault="00526007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12-14</w:t>
            </w:r>
          </w:p>
        </w:tc>
        <w:tc>
          <w:tcPr>
            <w:tcW w:w="671" w:type="dxa"/>
          </w:tcPr>
          <w:p w14:paraId="4AECB96D" w14:textId="62395F56" w:rsidR="00526007" w:rsidRPr="004C1694" w:rsidRDefault="00FD37F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7.5</w:t>
            </w:r>
          </w:p>
        </w:tc>
        <w:tc>
          <w:tcPr>
            <w:tcW w:w="1021" w:type="dxa"/>
          </w:tcPr>
          <w:p w14:paraId="769256B9" w14:textId="29CDFDF4" w:rsidR="00526007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7123</w:t>
            </w:r>
          </w:p>
        </w:tc>
        <w:tc>
          <w:tcPr>
            <w:tcW w:w="671" w:type="dxa"/>
          </w:tcPr>
          <w:p w14:paraId="6715E606" w14:textId="3AA43F6E" w:rsidR="00526007" w:rsidRPr="004C1694" w:rsidRDefault="00650F6A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49.2</w:t>
            </w:r>
          </w:p>
        </w:tc>
        <w:tc>
          <w:tcPr>
            <w:tcW w:w="1021" w:type="dxa"/>
          </w:tcPr>
          <w:p w14:paraId="4E2666E5" w14:textId="657E5B99" w:rsidR="00526007" w:rsidRPr="004C1694" w:rsidRDefault="00445E0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6254</w:t>
            </w:r>
          </w:p>
        </w:tc>
        <w:tc>
          <w:tcPr>
            <w:tcW w:w="671" w:type="dxa"/>
          </w:tcPr>
          <w:p w14:paraId="32463C8E" w14:textId="77777777" w:rsidR="00526007" w:rsidRPr="004C1694" w:rsidRDefault="00526007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8" w:type="dxa"/>
          </w:tcPr>
          <w:p w14:paraId="4B8DD380" w14:textId="77777777" w:rsidR="00526007" w:rsidRPr="004C1694" w:rsidRDefault="00526007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14:paraId="1AF7AD05" w14:textId="77777777" w:rsidR="00526007" w:rsidRPr="004C1694" w:rsidRDefault="00526007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4" w:type="dxa"/>
          </w:tcPr>
          <w:p w14:paraId="2AB5524A" w14:textId="77777777" w:rsidR="00526007" w:rsidRPr="004C1694" w:rsidRDefault="00526007" w:rsidP="004C1694">
            <w:pPr>
              <w:jc w:val="right"/>
              <w:rPr>
                <w:sz w:val="20"/>
                <w:szCs w:val="20"/>
              </w:rPr>
            </w:pPr>
          </w:p>
        </w:tc>
      </w:tr>
      <w:tr w:rsidR="00526007" w:rsidRPr="004C1694" w14:paraId="7D6B00DF" w14:textId="77777777" w:rsidTr="00791110">
        <w:tc>
          <w:tcPr>
            <w:tcW w:w="3482" w:type="dxa"/>
          </w:tcPr>
          <w:p w14:paraId="1076EA04" w14:textId="32E2D65A" w:rsidR="00526007" w:rsidRPr="004C1694" w:rsidRDefault="00526007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15-17</w:t>
            </w:r>
          </w:p>
        </w:tc>
        <w:tc>
          <w:tcPr>
            <w:tcW w:w="671" w:type="dxa"/>
          </w:tcPr>
          <w:p w14:paraId="3CFC6149" w14:textId="06981BFF" w:rsidR="00526007" w:rsidRPr="004C1694" w:rsidRDefault="00FD37F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42.5</w:t>
            </w:r>
          </w:p>
        </w:tc>
        <w:tc>
          <w:tcPr>
            <w:tcW w:w="1021" w:type="dxa"/>
          </w:tcPr>
          <w:p w14:paraId="392D1273" w14:textId="782253B1" w:rsidR="00526007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4944</w:t>
            </w:r>
          </w:p>
        </w:tc>
        <w:tc>
          <w:tcPr>
            <w:tcW w:w="671" w:type="dxa"/>
          </w:tcPr>
          <w:p w14:paraId="112992F5" w14:textId="761C07B6" w:rsidR="00526007" w:rsidRPr="004C1694" w:rsidRDefault="00650F6A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0.8</w:t>
            </w:r>
          </w:p>
        </w:tc>
        <w:tc>
          <w:tcPr>
            <w:tcW w:w="1021" w:type="dxa"/>
          </w:tcPr>
          <w:p w14:paraId="02F777EE" w14:textId="4CC363D2" w:rsidR="00526007" w:rsidRPr="004C1694" w:rsidRDefault="00445E0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6284</w:t>
            </w:r>
          </w:p>
        </w:tc>
        <w:tc>
          <w:tcPr>
            <w:tcW w:w="671" w:type="dxa"/>
          </w:tcPr>
          <w:p w14:paraId="6AC09E67" w14:textId="77777777" w:rsidR="00526007" w:rsidRPr="004C1694" w:rsidRDefault="00526007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8" w:type="dxa"/>
          </w:tcPr>
          <w:p w14:paraId="7A89D76B" w14:textId="77777777" w:rsidR="00526007" w:rsidRPr="004C1694" w:rsidRDefault="00526007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14:paraId="151A1A56" w14:textId="77777777" w:rsidR="00526007" w:rsidRPr="004C1694" w:rsidRDefault="00526007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4" w:type="dxa"/>
          </w:tcPr>
          <w:p w14:paraId="25710F77" w14:textId="77777777" w:rsidR="00526007" w:rsidRPr="004C1694" w:rsidRDefault="00526007" w:rsidP="004C1694">
            <w:pPr>
              <w:jc w:val="right"/>
              <w:rPr>
                <w:sz w:val="20"/>
                <w:szCs w:val="20"/>
              </w:rPr>
            </w:pPr>
          </w:p>
        </w:tc>
      </w:tr>
      <w:tr w:rsidR="00C576AE" w:rsidRPr="004C1694" w14:paraId="0ECCF0F1" w14:textId="69E5B4B8" w:rsidTr="00791110">
        <w:tc>
          <w:tcPr>
            <w:tcW w:w="3482" w:type="dxa"/>
          </w:tcPr>
          <w:p w14:paraId="4EBA99DC" w14:textId="03A5462E" w:rsidR="006E48A0" w:rsidRPr="004C1694" w:rsidRDefault="006E48A0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18-24</w:t>
            </w:r>
          </w:p>
        </w:tc>
        <w:tc>
          <w:tcPr>
            <w:tcW w:w="671" w:type="dxa"/>
          </w:tcPr>
          <w:p w14:paraId="67AD5F91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dxa"/>
          </w:tcPr>
          <w:p w14:paraId="013824EE" w14:textId="625551C6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14:paraId="61ED7D79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dxa"/>
          </w:tcPr>
          <w:p w14:paraId="6EF381F1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14:paraId="2C52EE0E" w14:textId="05977502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4.3</w:t>
            </w:r>
          </w:p>
        </w:tc>
        <w:tc>
          <w:tcPr>
            <w:tcW w:w="1058" w:type="dxa"/>
          </w:tcPr>
          <w:p w14:paraId="0483688E" w14:textId="38D7A2DC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7929</w:t>
            </w:r>
          </w:p>
        </w:tc>
        <w:tc>
          <w:tcPr>
            <w:tcW w:w="671" w:type="dxa"/>
          </w:tcPr>
          <w:p w14:paraId="404EBE6B" w14:textId="75B6A139" w:rsidR="006E48A0" w:rsidRPr="004C1694" w:rsidRDefault="004D6D8B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2.2</w:t>
            </w:r>
          </w:p>
        </w:tc>
        <w:tc>
          <w:tcPr>
            <w:tcW w:w="1044" w:type="dxa"/>
          </w:tcPr>
          <w:p w14:paraId="27EBD681" w14:textId="33FF8EAD" w:rsidR="006E48A0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8891</w:t>
            </w:r>
          </w:p>
        </w:tc>
      </w:tr>
      <w:tr w:rsidR="00C576AE" w:rsidRPr="004C1694" w14:paraId="403B00DC" w14:textId="1D90DF38" w:rsidTr="00791110">
        <w:tc>
          <w:tcPr>
            <w:tcW w:w="3482" w:type="dxa"/>
          </w:tcPr>
          <w:p w14:paraId="674400BA" w14:textId="1D7866B9" w:rsidR="006E48A0" w:rsidRPr="004C1694" w:rsidRDefault="006E48A0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25-34</w:t>
            </w:r>
          </w:p>
        </w:tc>
        <w:tc>
          <w:tcPr>
            <w:tcW w:w="671" w:type="dxa"/>
          </w:tcPr>
          <w:p w14:paraId="36DCBBBC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dxa"/>
          </w:tcPr>
          <w:p w14:paraId="4D1ADECF" w14:textId="7E2F1109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14:paraId="1AE277EE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dxa"/>
          </w:tcPr>
          <w:p w14:paraId="7D1F98EF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14:paraId="59D01E57" w14:textId="3566C949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7.5</w:t>
            </w:r>
          </w:p>
        </w:tc>
        <w:tc>
          <w:tcPr>
            <w:tcW w:w="1058" w:type="dxa"/>
          </w:tcPr>
          <w:p w14:paraId="2028D5E3" w14:textId="438FA8EA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4581</w:t>
            </w:r>
          </w:p>
        </w:tc>
        <w:tc>
          <w:tcPr>
            <w:tcW w:w="671" w:type="dxa"/>
          </w:tcPr>
          <w:p w14:paraId="59A2169E" w14:textId="1B4FE874" w:rsidR="006E48A0" w:rsidRPr="004C1694" w:rsidRDefault="004D6D8B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7.9</w:t>
            </w:r>
          </w:p>
        </w:tc>
        <w:tc>
          <w:tcPr>
            <w:tcW w:w="1044" w:type="dxa"/>
          </w:tcPr>
          <w:p w14:paraId="3A4A8B3B" w14:textId="15456273" w:rsidR="006E48A0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794</w:t>
            </w:r>
          </w:p>
        </w:tc>
      </w:tr>
      <w:tr w:rsidR="00C576AE" w:rsidRPr="004C1694" w14:paraId="3EDA1537" w14:textId="58CC3C7C" w:rsidTr="00791110">
        <w:tc>
          <w:tcPr>
            <w:tcW w:w="3482" w:type="dxa"/>
          </w:tcPr>
          <w:p w14:paraId="10965E73" w14:textId="6D4BC4DA" w:rsidR="006E48A0" w:rsidRPr="004C1694" w:rsidRDefault="006E48A0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35-54</w:t>
            </w:r>
          </w:p>
        </w:tc>
        <w:tc>
          <w:tcPr>
            <w:tcW w:w="671" w:type="dxa"/>
          </w:tcPr>
          <w:p w14:paraId="73B21327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dxa"/>
          </w:tcPr>
          <w:p w14:paraId="1195B3E9" w14:textId="6EAD8CFD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14:paraId="3723A51F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dxa"/>
          </w:tcPr>
          <w:p w14:paraId="6D8267EE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14:paraId="2E394A06" w14:textId="3D8CFDCB" w:rsidR="006E48A0" w:rsidRPr="004C1694" w:rsidRDefault="00124FB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33.2</w:t>
            </w:r>
          </w:p>
        </w:tc>
        <w:tc>
          <w:tcPr>
            <w:tcW w:w="1058" w:type="dxa"/>
          </w:tcPr>
          <w:p w14:paraId="66D98E03" w14:textId="794FEE6C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6719</w:t>
            </w:r>
          </w:p>
        </w:tc>
        <w:tc>
          <w:tcPr>
            <w:tcW w:w="671" w:type="dxa"/>
          </w:tcPr>
          <w:p w14:paraId="4329EE05" w14:textId="124E8FFC" w:rsidR="006E48A0" w:rsidRPr="004C1694" w:rsidRDefault="004D6D8B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33.3</w:t>
            </w:r>
          </w:p>
        </w:tc>
        <w:tc>
          <w:tcPr>
            <w:tcW w:w="1044" w:type="dxa"/>
          </w:tcPr>
          <w:p w14:paraId="3A9D02FE" w14:textId="53A3E5DA" w:rsidR="006E48A0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7470</w:t>
            </w:r>
          </w:p>
        </w:tc>
      </w:tr>
      <w:tr w:rsidR="00C576AE" w:rsidRPr="004C1694" w14:paraId="1FF507D4" w14:textId="3488A78F" w:rsidTr="00791110">
        <w:tc>
          <w:tcPr>
            <w:tcW w:w="3482" w:type="dxa"/>
          </w:tcPr>
          <w:p w14:paraId="4F6CAD48" w14:textId="061D2CA4" w:rsidR="006E48A0" w:rsidRPr="004C1694" w:rsidRDefault="006E48A0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55+</w:t>
            </w:r>
          </w:p>
        </w:tc>
        <w:tc>
          <w:tcPr>
            <w:tcW w:w="671" w:type="dxa"/>
          </w:tcPr>
          <w:p w14:paraId="174075E1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dxa"/>
          </w:tcPr>
          <w:p w14:paraId="1EF70099" w14:textId="1306B688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14:paraId="04DEA87B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dxa"/>
          </w:tcPr>
          <w:p w14:paraId="6CF22151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14:paraId="7990F841" w14:textId="1108B28B" w:rsidR="006E48A0" w:rsidRPr="004C1694" w:rsidRDefault="00124FB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35.0</w:t>
            </w:r>
          </w:p>
        </w:tc>
        <w:tc>
          <w:tcPr>
            <w:tcW w:w="1058" w:type="dxa"/>
          </w:tcPr>
          <w:p w14:paraId="4990D79D" w14:textId="0A7AA823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013</w:t>
            </w:r>
          </w:p>
        </w:tc>
        <w:tc>
          <w:tcPr>
            <w:tcW w:w="671" w:type="dxa"/>
          </w:tcPr>
          <w:p w14:paraId="54AC8191" w14:textId="359E5E75" w:rsidR="006E48A0" w:rsidRPr="004C1694" w:rsidRDefault="004D6D8B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36.5</w:t>
            </w:r>
          </w:p>
        </w:tc>
        <w:tc>
          <w:tcPr>
            <w:tcW w:w="1044" w:type="dxa"/>
          </w:tcPr>
          <w:p w14:paraId="78F38837" w14:textId="6D5A426B" w:rsidR="006E48A0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906</w:t>
            </w:r>
          </w:p>
        </w:tc>
      </w:tr>
      <w:tr w:rsidR="00C576AE" w:rsidRPr="004C1694" w14:paraId="111694D9" w14:textId="31BD9F71" w:rsidTr="00791110">
        <w:tc>
          <w:tcPr>
            <w:tcW w:w="3482" w:type="dxa"/>
          </w:tcPr>
          <w:p w14:paraId="163A1CF8" w14:textId="280D8B07" w:rsidR="006E48A0" w:rsidRPr="004C1694" w:rsidRDefault="006E48A0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Tobacco &amp; ENDS use state</w:t>
            </w:r>
          </w:p>
        </w:tc>
        <w:tc>
          <w:tcPr>
            <w:tcW w:w="671" w:type="dxa"/>
          </w:tcPr>
          <w:p w14:paraId="4E761E79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dxa"/>
          </w:tcPr>
          <w:p w14:paraId="247BF3A2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14:paraId="423E4200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dxa"/>
          </w:tcPr>
          <w:p w14:paraId="6976E405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14:paraId="529A7676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8" w:type="dxa"/>
          </w:tcPr>
          <w:p w14:paraId="0ABF607E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</w:tcPr>
          <w:p w14:paraId="6AE56A28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4" w:type="dxa"/>
          </w:tcPr>
          <w:p w14:paraId="7E267D0F" w14:textId="77777777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</w:p>
        </w:tc>
      </w:tr>
      <w:tr w:rsidR="00C576AE" w:rsidRPr="004C1694" w14:paraId="5BC8CE82" w14:textId="2598A475" w:rsidTr="00791110">
        <w:tc>
          <w:tcPr>
            <w:tcW w:w="3482" w:type="dxa"/>
          </w:tcPr>
          <w:p w14:paraId="2A58F411" w14:textId="10E6B8C0" w:rsidR="006E48A0" w:rsidRPr="004C1694" w:rsidRDefault="006E48A0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ever user</w:t>
            </w:r>
          </w:p>
        </w:tc>
        <w:tc>
          <w:tcPr>
            <w:tcW w:w="671" w:type="dxa"/>
          </w:tcPr>
          <w:p w14:paraId="31980299" w14:textId="37DFB5D5" w:rsidR="006E48A0" w:rsidRPr="004C1694" w:rsidRDefault="00FD37F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96.6</w:t>
            </w:r>
          </w:p>
        </w:tc>
        <w:tc>
          <w:tcPr>
            <w:tcW w:w="1021" w:type="dxa"/>
          </w:tcPr>
          <w:p w14:paraId="2FA879EE" w14:textId="579AB841" w:rsidR="006E48A0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1692</w:t>
            </w:r>
          </w:p>
        </w:tc>
        <w:tc>
          <w:tcPr>
            <w:tcW w:w="671" w:type="dxa"/>
          </w:tcPr>
          <w:p w14:paraId="6D5A6AD6" w14:textId="4754E4D4" w:rsidR="006E48A0" w:rsidRPr="004C1694" w:rsidRDefault="0012627E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96.2</w:t>
            </w:r>
          </w:p>
        </w:tc>
        <w:tc>
          <w:tcPr>
            <w:tcW w:w="1021" w:type="dxa"/>
          </w:tcPr>
          <w:p w14:paraId="40C1899B" w14:textId="5B478763" w:rsidR="006E48A0" w:rsidRPr="004C1694" w:rsidRDefault="00445E0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2066</w:t>
            </w:r>
          </w:p>
        </w:tc>
        <w:tc>
          <w:tcPr>
            <w:tcW w:w="671" w:type="dxa"/>
          </w:tcPr>
          <w:p w14:paraId="6BE9E7A8" w14:textId="45294254" w:rsidR="006E48A0" w:rsidRPr="004C1694" w:rsidRDefault="00124FB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8.8</w:t>
            </w:r>
          </w:p>
        </w:tc>
        <w:tc>
          <w:tcPr>
            <w:tcW w:w="1058" w:type="dxa"/>
          </w:tcPr>
          <w:p w14:paraId="0768F8FE" w14:textId="1E9106C8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1968</w:t>
            </w:r>
          </w:p>
        </w:tc>
        <w:tc>
          <w:tcPr>
            <w:tcW w:w="671" w:type="dxa"/>
          </w:tcPr>
          <w:p w14:paraId="6124DD8C" w14:textId="1606C746" w:rsidR="006E48A0" w:rsidRPr="004C1694" w:rsidRDefault="004D6D8B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7.9</w:t>
            </w:r>
          </w:p>
        </w:tc>
        <w:tc>
          <w:tcPr>
            <w:tcW w:w="1044" w:type="dxa"/>
          </w:tcPr>
          <w:p w14:paraId="5E542351" w14:textId="5F64851B" w:rsidR="006E48A0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3894</w:t>
            </w:r>
          </w:p>
        </w:tc>
      </w:tr>
      <w:tr w:rsidR="00C576AE" w:rsidRPr="004C1694" w14:paraId="261D66F9" w14:textId="5CDBC400" w:rsidTr="00791110">
        <w:tc>
          <w:tcPr>
            <w:tcW w:w="3482" w:type="dxa"/>
          </w:tcPr>
          <w:p w14:paraId="41A72AD7" w14:textId="538D6381" w:rsidR="006E48A0" w:rsidRPr="004C1694" w:rsidRDefault="006E48A0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on-current user</w:t>
            </w:r>
          </w:p>
        </w:tc>
        <w:tc>
          <w:tcPr>
            <w:tcW w:w="671" w:type="dxa"/>
          </w:tcPr>
          <w:p w14:paraId="45235D3C" w14:textId="78C0EFA1" w:rsidR="006E48A0" w:rsidRPr="004C1694" w:rsidRDefault="00FD37F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.1</w:t>
            </w:r>
          </w:p>
        </w:tc>
        <w:tc>
          <w:tcPr>
            <w:tcW w:w="1021" w:type="dxa"/>
          </w:tcPr>
          <w:p w14:paraId="78BCAC8C" w14:textId="74843536" w:rsidR="006E48A0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27</w:t>
            </w:r>
          </w:p>
        </w:tc>
        <w:tc>
          <w:tcPr>
            <w:tcW w:w="671" w:type="dxa"/>
          </w:tcPr>
          <w:p w14:paraId="79346A52" w14:textId="3003D042" w:rsidR="006E48A0" w:rsidRPr="004C1694" w:rsidRDefault="0012627E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.4</w:t>
            </w:r>
          </w:p>
        </w:tc>
        <w:tc>
          <w:tcPr>
            <w:tcW w:w="1021" w:type="dxa"/>
          </w:tcPr>
          <w:p w14:paraId="6ADFC88B" w14:textId="0F46EA87" w:rsidR="006E48A0" w:rsidRPr="004C1694" w:rsidRDefault="00445E0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83</w:t>
            </w:r>
          </w:p>
        </w:tc>
        <w:tc>
          <w:tcPr>
            <w:tcW w:w="671" w:type="dxa"/>
          </w:tcPr>
          <w:p w14:paraId="75FB0B37" w14:textId="424653FC" w:rsidR="006E48A0" w:rsidRPr="004C1694" w:rsidRDefault="00124FB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21.8</w:t>
            </w:r>
          </w:p>
        </w:tc>
        <w:tc>
          <w:tcPr>
            <w:tcW w:w="1058" w:type="dxa"/>
          </w:tcPr>
          <w:p w14:paraId="3AEA274E" w14:textId="3CBDE5BF" w:rsidR="006E48A0" w:rsidRPr="004C1694" w:rsidRDefault="006E48A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4079</w:t>
            </w:r>
          </w:p>
        </w:tc>
        <w:tc>
          <w:tcPr>
            <w:tcW w:w="671" w:type="dxa"/>
          </w:tcPr>
          <w:p w14:paraId="43F2AB96" w14:textId="04F3D229" w:rsidR="006E48A0" w:rsidRPr="004C1694" w:rsidRDefault="004D6D8B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23.1</w:t>
            </w:r>
          </w:p>
        </w:tc>
        <w:tc>
          <w:tcPr>
            <w:tcW w:w="1044" w:type="dxa"/>
          </w:tcPr>
          <w:p w14:paraId="4FAD6193" w14:textId="0207FB43" w:rsidR="006E48A0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323</w:t>
            </w:r>
          </w:p>
        </w:tc>
      </w:tr>
      <w:tr w:rsidR="00C576AE" w:rsidRPr="004C1694" w14:paraId="21EEFB95" w14:textId="49851433" w:rsidTr="00791110">
        <w:tc>
          <w:tcPr>
            <w:tcW w:w="3482" w:type="dxa"/>
          </w:tcPr>
          <w:p w14:paraId="51041647" w14:textId="7AB56EB0" w:rsidR="006E48A0" w:rsidRPr="004C1694" w:rsidRDefault="006E48A0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Cigarette-only user</w:t>
            </w:r>
          </w:p>
        </w:tc>
        <w:tc>
          <w:tcPr>
            <w:tcW w:w="671" w:type="dxa"/>
          </w:tcPr>
          <w:p w14:paraId="24D787FF" w14:textId="50C0794A" w:rsidR="006E48A0" w:rsidRPr="004C1694" w:rsidRDefault="00EE1BF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.0</w:t>
            </w:r>
          </w:p>
        </w:tc>
        <w:tc>
          <w:tcPr>
            <w:tcW w:w="1021" w:type="dxa"/>
          </w:tcPr>
          <w:p w14:paraId="7B89122E" w14:textId="4250FB79" w:rsidR="006E48A0" w:rsidRPr="004C1694" w:rsidRDefault="00EE1BF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16</w:t>
            </w:r>
          </w:p>
        </w:tc>
        <w:tc>
          <w:tcPr>
            <w:tcW w:w="671" w:type="dxa"/>
          </w:tcPr>
          <w:p w14:paraId="548B7907" w14:textId="3E14DBD2" w:rsidR="006E48A0" w:rsidRPr="004C1694" w:rsidRDefault="0012627E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7</w:t>
            </w:r>
          </w:p>
        </w:tc>
        <w:tc>
          <w:tcPr>
            <w:tcW w:w="1021" w:type="dxa"/>
          </w:tcPr>
          <w:p w14:paraId="05AEE760" w14:textId="18D6701C" w:rsidR="006E48A0" w:rsidRPr="004C1694" w:rsidRDefault="0012627E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92</w:t>
            </w:r>
          </w:p>
        </w:tc>
        <w:tc>
          <w:tcPr>
            <w:tcW w:w="671" w:type="dxa"/>
          </w:tcPr>
          <w:p w14:paraId="1164D387" w14:textId="06DB8CD3" w:rsidR="006E48A0" w:rsidRPr="004C1694" w:rsidRDefault="00124FB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6.4</w:t>
            </w:r>
          </w:p>
        </w:tc>
        <w:tc>
          <w:tcPr>
            <w:tcW w:w="1058" w:type="dxa"/>
          </w:tcPr>
          <w:p w14:paraId="6413A434" w14:textId="225FA159" w:rsidR="006E48A0" w:rsidRPr="004C1694" w:rsidRDefault="00124FB0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6875</w:t>
            </w:r>
          </w:p>
        </w:tc>
        <w:tc>
          <w:tcPr>
            <w:tcW w:w="671" w:type="dxa"/>
          </w:tcPr>
          <w:p w14:paraId="608F47A4" w14:textId="099CBCE0" w:rsidR="006E48A0" w:rsidRPr="004C1694" w:rsidRDefault="003D334C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6.0</w:t>
            </w:r>
          </w:p>
        </w:tc>
        <w:tc>
          <w:tcPr>
            <w:tcW w:w="1044" w:type="dxa"/>
          </w:tcPr>
          <w:p w14:paraId="73BC35DE" w14:textId="67E47AB7" w:rsidR="006E48A0" w:rsidRPr="004C1694" w:rsidRDefault="0012627E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7365</w:t>
            </w:r>
          </w:p>
        </w:tc>
      </w:tr>
      <w:tr w:rsidR="00C576AE" w:rsidRPr="004C1694" w14:paraId="13C77E25" w14:textId="166B76F1" w:rsidTr="00791110">
        <w:tc>
          <w:tcPr>
            <w:tcW w:w="3482" w:type="dxa"/>
          </w:tcPr>
          <w:p w14:paraId="68365553" w14:textId="115A861F" w:rsidR="00306535" w:rsidRPr="004C1694" w:rsidRDefault="00306535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Non-daily</w:t>
            </w:r>
          </w:p>
        </w:tc>
        <w:tc>
          <w:tcPr>
            <w:tcW w:w="671" w:type="dxa"/>
          </w:tcPr>
          <w:p w14:paraId="077434F6" w14:textId="21C12EA5" w:rsidR="00306535" w:rsidRPr="004C1694" w:rsidRDefault="00FD37F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5</w:t>
            </w:r>
          </w:p>
        </w:tc>
        <w:tc>
          <w:tcPr>
            <w:tcW w:w="1021" w:type="dxa"/>
          </w:tcPr>
          <w:p w14:paraId="102072C0" w14:textId="3176CCC5" w:rsidR="00306535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9</w:t>
            </w:r>
          </w:p>
        </w:tc>
        <w:tc>
          <w:tcPr>
            <w:tcW w:w="671" w:type="dxa"/>
          </w:tcPr>
          <w:p w14:paraId="47DED7C3" w14:textId="6DFD9E19" w:rsidR="00306535" w:rsidRPr="004C1694" w:rsidRDefault="0012627E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4</w:t>
            </w:r>
          </w:p>
        </w:tc>
        <w:tc>
          <w:tcPr>
            <w:tcW w:w="1021" w:type="dxa"/>
          </w:tcPr>
          <w:p w14:paraId="4B082D87" w14:textId="4B44F42F" w:rsidR="00306535" w:rsidRPr="004C1694" w:rsidRDefault="00445E0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49</w:t>
            </w:r>
          </w:p>
        </w:tc>
        <w:tc>
          <w:tcPr>
            <w:tcW w:w="671" w:type="dxa"/>
          </w:tcPr>
          <w:p w14:paraId="33BEC79B" w14:textId="0EA4EB2E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3.4</w:t>
            </w:r>
          </w:p>
        </w:tc>
        <w:tc>
          <w:tcPr>
            <w:tcW w:w="1058" w:type="dxa"/>
          </w:tcPr>
          <w:p w14:paraId="38FC46CC" w14:textId="5C23A7FA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320</w:t>
            </w:r>
          </w:p>
        </w:tc>
        <w:tc>
          <w:tcPr>
            <w:tcW w:w="671" w:type="dxa"/>
          </w:tcPr>
          <w:p w14:paraId="4134D082" w14:textId="6C479286" w:rsidR="00306535" w:rsidRPr="004C1694" w:rsidRDefault="004D6D8B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3.2</w:t>
            </w:r>
          </w:p>
        </w:tc>
        <w:tc>
          <w:tcPr>
            <w:tcW w:w="1044" w:type="dxa"/>
          </w:tcPr>
          <w:p w14:paraId="222FE13F" w14:textId="1D14DBD2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425</w:t>
            </w:r>
          </w:p>
        </w:tc>
      </w:tr>
      <w:tr w:rsidR="00C576AE" w:rsidRPr="004C1694" w14:paraId="14DE8EAC" w14:textId="21E0F572" w:rsidTr="00791110">
        <w:tc>
          <w:tcPr>
            <w:tcW w:w="3482" w:type="dxa"/>
          </w:tcPr>
          <w:p w14:paraId="673F0CB5" w14:textId="53B389BA" w:rsidR="00306535" w:rsidRPr="004C1694" w:rsidRDefault="00306535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Daily</w:t>
            </w:r>
          </w:p>
        </w:tc>
        <w:tc>
          <w:tcPr>
            <w:tcW w:w="671" w:type="dxa"/>
          </w:tcPr>
          <w:p w14:paraId="78D76F97" w14:textId="3616E030" w:rsidR="00306535" w:rsidRPr="004C1694" w:rsidRDefault="00FD37F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5</w:t>
            </w:r>
          </w:p>
        </w:tc>
        <w:tc>
          <w:tcPr>
            <w:tcW w:w="1021" w:type="dxa"/>
          </w:tcPr>
          <w:p w14:paraId="7BE0ED03" w14:textId="28DDE563" w:rsidR="00306535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7</w:t>
            </w:r>
          </w:p>
        </w:tc>
        <w:tc>
          <w:tcPr>
            <w:tcW w:w="671" w:type="dxa"/>
          </w:tcPr>
          <w:p w14:paraId="7EF18159" w14:textId="631C6D8C" w:rsidR="00306535" w:rsidRPr="004C1694" w:rsidRDefault="0012627E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3</w:t>
            </w:r>
          </w:p>
        </w:tc>
        <w:tc>
          <w:tcPr>
            <w:tcW w:w="1021" w:type="dxa"/>
          </w:tcPr>
          <w:p w14:paraId="11FC3DE1" w14:textId="16DDF2E5" w:rsidR="00306535" w:rsidRPr="004C1694" w:rsidRDefault="00445E0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43</w:t>
            </w:r>
          </w:p>
        </w:tc>
        <w:tc>
          <w:tcPr>
            <w:tcW w:w="671" w:type="dxa"/>
          </w:tcPr>
          <w:p w14:paraId="4E34DBCC" w14:textId="6E4A9628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3.1</w:t>
            </w:r>
          </w:p>
        </w:tc>
        <w:tc>
          <w:tcPr>
            <w:tcW w:w="1058" w:type="dxa"/>
          </w:tcPr>
          <w:p w14:paraId="5CE10297" w14:textId="5EF0089F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555</w:t>
            </w:r>
          </w:p>
        </w:tc>
        <w:tc>
          <w:tcPr>
            <w:tcW w:w="671" w:type="dxa"/>
          </w:tcPr>
          <w:p w14:paraId="3F2D40C2" w14:textId="19DFA405" w:rsidR="00306535" w:rsidRPr="004C1694" w:rsidRDefault="004D6D8B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2.8</w:t>
            </w:r>
          </w:p>
        </w:tc>
        <w:tc>
          <w:tcPr>
            <w:tcW w:w="1044" w:type="dxa"/>
          </w:tcPr>
          <w:p w14:paraId="461A2D84" w14:textId="3A77FB31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940</w:t>
            </w:r>
          </w:p>
        </w:tc>
      </w:tr>
      <w:tr w:rsidR="00C576AE" w:rsidRPr="004C1694" w14:paraId="349CD014" w14:textId="7550EF07" w:rsidTr="00791110">
        <w:tc>
          <w:tcPr>
            <w:tcW w:w="3482" w:type="dxa"/>
          </w:tcPr>
          <w:p w14:paraId="0553B2B9" w14:textId="787A1897" w:rsidR="00306535" w:rsidRPr="004C1694" w:rsidRDefault="00306535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ENDS-only user</w:t>
            </w:r>
          </w:p>
        </w:tc>
        <w:tc>
          <w:tcPr>
            <w:tcW w:w="671" w:type="dxa"/>
          </w:tcPr>
          <w:p w14:paraId="76FC297D" w14:textId="33FCB08D" w:rsidR="00306535" w:rsidRPr="004C1694" w:rsidRDefault="00EE1BF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.0</w:t>
            </w:r>
          </w:p>
        </w:tc>
        <w:tc>
          <w:tcPr>
            <w:tcW w:w="1021" w:type="dxa"/>
          </w:tcPr>
          <w:p w14:paraId="42D088C9" w14:textId="309DCE3F" w:rsidR="00306535" w:rsidRPr="004C1694" w:rsidRDefault="00EE1BF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99</w:t>
            </w:r>
          </w:p>
        </w:tc>
        <w:tc>
          <w:tcPr>
            <w:tcW w:w="671" w:type="dxa"/>
          </w:tcPr>
          <w:p w14:paraId="551C61E8" w14:textId="4B4EC44E" w:rsidR="00306535" w:rsidRPr="004C1694" w:rsidRDefault="0012627E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.4</w:t>
            </w:r>
          </w:p>
        </w:tc>
        <w:tc>
          <w:tcPr>
            <w:tcW w:w="1021" w:type="dxa"/>
          </w:tcPr>
          <w:p w14:paraId="3CE4E7C9" w14:textId="05BD10E0" w:rsidR="00306535" w:rsidRPr="004C1694" w:rsidRDefault="0012627E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69</w:t>
            </w:r>
          </w:p>
        </w:tc>
        <w:tc>
          <w:tcPr>
            <w:tcW w:w="671" w:type="dxa"/>
          </w:tcPr>
          <w:p w14:paraId="3CEEC3B9" w14:textId="53933A35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.3</w:t>
            </w:r>
          </w:p>
        </w:tc>
        <w:tc>
          <w:tcPr>
            <w:tcW w:w="1058" w:type="dxa"/>
          </w:tcPr>
          <w:p w14:paraId="2ED76481" w14:textId="376B2F09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64</w:t>
            </w:r>
          </w:p>
        </w:tc>
        <w:tc>
          <w:tcPr>
            <w:tcW w:w="671" w:type="dxa"/>
          </w:tcPr>
          <w:p w14:paraId="1837699B" w14:textId="0F63CB06" w:rsidR="00306535" w:rsidRPr="004C1694" w:rsidRDefault="003D334C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.5</w:t>
            </w:r>
          </w:p>
        </w:tc>
        <w:tc>
          <w:tcPr>
            <w:tcW w:w="1044" w:type="dxa"/>
          </w:tcPr>
          <w:p w14:paraId="20DB1064" w14:textId="300F6FB7" w:rsidR="00306535" w:rsidRPr="004C1694" w:rsidRDefault="0012627E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758</w:t>
            </w:r>
          </w:p>
        </w:tc>
      </w:tr>
      <w:tr w:rsidR="00C576AE" w:rsidRPr="004C1694" w14:paraId="0F7A3029" w14:textId="0F107ED5" w:rsidTr="00791110">
        <w:tc>
          <w:tcPr>
            <w:tcW w:w="3482" w:type="dxa"/>
          </w:tcPr>
          <w:p w14:paraId="7EE762BB" w14:textId="0BFDA75E" w:rsidR="00306535" w:rsidRPr="004C1694" w:rsidRDefault="00306535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Non-daily</w:t>
            </w:r>
          </w:p>
        </w:tc>
        <w:tc>
          <w:tcPr>
            <w:tcW w:w="671" w:type="dxa"/>
          </w:tcPr>
          <w:p w14:paraId="0DC3AD7A" w14:textId="7C7E588A" w:rsidR="00306535" w:rsidRPr="004C1694" w:rsidRDefault="00FD37F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8</w:t>
            </w:r>
          </w:p>
        </w:tc>
        <w:tc>
          <w:tcPr>
            <w:tcW w:w="1021" w:type="dxa"/>
          </w:tcPr>
          <w:p w14:paraId="26E2D972" w14:textId="7FDF5495" w:rsidR="00306535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77</w:t>
            </w:r>
          </w:p>
        </w:tc>
        <w:tc>
          <w:tcPr>
            <w:tcW w:w="671" w:type="dxa"/>
          </w:tcPr>
          <w:p w14:paraId="67BC9FC3" w14:textId="2823A3F5" w:rsidR="00306535" w:rsidRPr="004C1694" w:rsidRDefault="0012627E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.2</w:t>
            </w:r>
          </w:p>
        </w:tc>
        <w:tc>
          <w:tcPr>
            <w:tcW w:w="1021" w:type="dxa"/>
          </w:tcPr>
          <w:p w14:paraId="4A49E244" w14:textId="66E20E9D" w:rsidR="00306535" w:rsidRPr="004C1694" w:rsidRDefault="00445E0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44</w:t>
            </w:r>
          </w:p>
        </w:tc>
        <w:tc>
          <w:tcPr>
            <w:tcW w:w="671" w:type="dxa"/>
          </w:tcPr>
          <w:p w14:paraId="06DE7531" w14:textId="3B688F31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4</w:t>
            </w:r>
          </w:p>
        </w:tc>
        <w:tc>
          <w:tcPr>
            <w:tcW w:w="1058" w:type="dxa"/>
          </w:tcPr>
          <w:p w14:paraId="1F429B0A" w14:textId="39879DB2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208</w:t>
            </w:r>
          </w:p>
        </w:tc>
        <w:tc>
          <w:tcPr>
            <w:tcW w:w="671" w:type="dxa"/>
          </w:tcPr>
          <w:p w14:paraId="594297FD" w14:textId="2980BC3F" w:rsidR="00306535" w:rsidRPr="004C1694" w:rsidRDefault="004D6D8B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4</w:t>
            </w:r>
          </w:p>
        </w:tc>
        <w:tc>
          <w:tcPr>
            <w:tcW w:w="1044" w:type="dxa"/>
          </w:tcPr>
          <w:p w14:paraId="6ACD9814" w14:textId="326797FB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249</w:t>
            </w:r>
          </w:p>
        </w:tc>
      </w:tr>
      <w:tr w:rsidR="00C576AE" w:rsidRPr="004C1694" w14:paraId="3238E1C3" w14:textId="6C5028EE" w:rsidTr="00791110">
        <w:tc>
          <w:tcPr>
            <w:tcW w:w="3482" w:type="dxa"/>
          </w:tcPr>
          <w:p w14:paraId="5D96461F" w14:textId="73FCE59A" w:rsidR="00306535" w:rsidRPr="004C1694" w:rsidRDefault="00306535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Daily</w:t>
            </w:r>
          </w:p>
        </w:tc>
        <w:tc>
          <w:tcPr>
            <w:tcW w:w="671" w:type="dxa"/>
          </w:tcPr>
          <w:p w14:paraId="690CFA10" w14:textId="7C27A790" w:rsidR="00306535" w:rsidRPr="004C1694" w:rsidRDefault="00FD37F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2</w:t>
            </w:r>
          </w:p>
        </w:tc>
        <w:tc>
          <w:tcPr>
            <w:tcW w:w="1021" w:type="dxa"/>
          </w:tcPr>
          <w:p w14:paraId="31E219BF" w14:textId="539DAF16" w:rsidR="00306535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22</w:t>
            </w:r>
          </w:p>
        </w:tc>
        <w:tc>
          <w:tcPr>
            <w:tcW w:w="671" w:type="dxa"/>
          </w:tcPr>
          <w:p w14:paraId="4A02775F" w14:textId="768658D8" w:rsidR="00306535" w:rsidRPr="004C1694" w:rsidRDefault="0012627E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2</w:t>
            </w:r>
          </w:p>
        </w:tc>
        <w:tc>
          <w:tcPr>
            <w:tcW w:w="1021" w:type="dxa"/>
          </w:tcPr>
          <w:p w14:paraId="5BAA602F" w14:textId="2363E319" w:rsidR="00306535" w:rsidRPr="004C1694" w:rsidRDefault="00445E0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25</w:t>
            </w:r>
          </w:p>
        </w:tc>
        <w:tc>
          <w:tcPr>
            <w:tcW w:w="671" w:type="dxa"/>
          </w:tcPr>
          <w:p w14:paraId="5A3F216E" w14:textId="02768716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9</w:t>
            </w:r>
          </w:p>
        </w:tc>
        <w:tc>
          <w:tcPr>
            <w:tcW w:w="1058" w:type="dxa"/>
          </w:tcPr>
          <w:p w14:paraId="42F25340" w14:textId="22B978A7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356</w:t>
            </w:r>
          </w:p>
        </w:tc>
        <w:tc>
          <w:tcPr>
            <w:tcW w:w="671" w:type="dxa"/>
          </w:tcPr>
          <w:p w14:paraId="6570935E" w14:textId="0E429C74" w:rsidR="00306535" w:rsidRPr="004C1694" w:rsidRDefault="004D6D8B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.1</w:t>
            </w:r>
          </w:p>
        </w:tc>
        <w:tc>
          <w:tcPr>
            <w:tcW w:w="1044" w:type="dxa"/>
          </w:tcPr>
          <w:p w14:paraId="2AD2642D" w14:textId="07DC2F01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09</w:t>
            </w:r>
          </w:p>
        </w:tc>
      </w:tr>
      <w:tr w:rsidR="00C576AE" w:rsidRPr="004C1694" w14:paraId="1695D703" w14:textId="6459E2D2" w:rsidTr="00791110">
        <w:tc>
          <w:tcPr>
            <w:tcW w:w="3482" w:type="dxa"/>
          </w:tcPr>
          <w:p w14:paraId="4B39C4E4" w14:textId="0509077E" w:rsidR="00306535" w:rsidRPr="004C1694" w:rsidRDefault="00306535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Dual cigarette/ENDS user</w:t>
            </w:r>
          </w:p>
        </w:tc>
        <w:tc>
          <w:tcPr>
            <w:tcW w:w="671" w:type="dxa"/>
          </w:tcPr>
          <w:p w14:paraId="02432A83" w14:textId="25D50005" w:rsidR="00306535" w:rsidRPr="004C1694" w:rsidRDefault="00EE1BF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3</w:t>
            </w:r>
          </w:p>
        </w:tc>
        <w:tc>
          <w:tcPr>
            <w:tcW w:w="1021" w:type="dxa"/>
          </w:tcPr>
          <w:p w14:paraId="65C2823C" w14:textId="1CFE767E" w:rsidR="00306535" w:rsidRPr="004C1694" w:rsidRDefault="00EE1BF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33</w:t>
            </w:r>
          </w:p>
        </w:tc>
        <w:tc>
          <w:tcPr>
            <w:tcW w:w="671" w:type="dxa"/>
          </w:tcPr>
          <w:p w14:paraId="720B1CCD" w14:textId="64B2EC6E" w:rsidR="00306535" w:rsidRPr="004C1694" w:rsidRDefault="0012627E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2</w:t>
            </w:r>
          </w:p>
        </w:tc>
        <w:tc>
          <w:tcPr>
            <w:tcW w:w="1021" w:type="dxa"/>
          </w:tcPr>
          <w:p w14:paraId="2F5CCF9F" w14:textId="5EB1E83D" w:rsidR="00306535" w:rsidRPr="004C1694" w:rsidRDefault="0012627E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28</w:t>
            </w:r>
          </w:p>
        </w:tc>
        <w:tc>
          <w:tcPr>
            <w:tcW w:w="671" w:type="dxa"/>
          </w:tcPr>
          <w:p w14:paraId="675F6F46" w14:textId="4A5F3A5B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.7</w:t>
            </w:r>
          </w:p>
        </w:tc>
        <w:tc>
          <w:tcPr>
            <w:tcW w:w="1058" w:type="dxa"/>
          </w:tcPr>
          <w:p w14:paraId="533CBA3A" w14:textId="4DA073BA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756</w:t>
            </w:r>
          </w:p>
        </w:tc>
        <w:tc>
          <w:tcPr>
            <w:tcW w:w="671" w:type="dxa"/>
          </w:tcPr>
          <w:p w14:paraId="5BC12F31" w14:textId="617FB90F" w:rsidR="00306535" w:rsidRPr="004C1694" w:rsidRDefault="003D334C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.5</w:t>
            </w:r>
          </w:p>
        </w:tc>
        <w:tc>
          <w:tcPr>
            <w:tcW w:w="1044" w:type="dxa"/>
          </w:tcPr>
          <w:p w14:paraId="1D3C48C3" w14:textId="750616A4" w:rsidR="00306535" w:rsidRPr="004C1694" w:rsidRDefault="0012627E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721</w:t>
            </w:r>
          </w:p>
        </w:tc>
      </w:tr>
      <w:tr w:rsidR="00C576AE" w:rsidRPr="004C1694" w14:paraId="04950385" w14:textId="2CC03223" w:rsidTr="00791110">
        <w:tc>
          <w:tcPr>
            <w:tcW w:w="3482" w:type="dxa"/>
          </w:tcPr>
          <w:p w14:paraId="0D66562D" w14:textId="08C50761" w:rsidR="00306535" w:rsidRPr="004C1694" w:rsidRDefault="00306535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Non-daily cigarette, non-daily ENDS</w:t>
            </w:r>
          </w:p>
        </w:tc>
        <w:tc>
          <w:tcPr>
            <w:tcW w:w="671" w:type="dxa"/>
          </w:tcPr>
          <w:p w14:paraId="2A04A5C9" w14:textId="7AD49887" w:rsidR="00306535" w:rsidRPr="004C1694" w:rsidRDefault="00FD37F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1</w:t>
            </w:r>
          </w:p>
        </w:tc>
        <w:tc>
          <w:tcPr>
            <w:tcW w:w="1021" w:type="dxa"/>
          </w:tcPr>
          <w:p w14:paraId="0F58D4A8" w14:textId="766D01DA" w:rsidR="00306535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6</w:t>
            </w:r>
          </w:p>
        </w:tc>
        <w:tc>
          <w:tcPr>
            <w:tcW w:w="671" w:type="dxa"/>
          </w:tcPr>
          <w:p w14:paraId="5DE2F331" w14:textId="78F659DA" w:rsidR="00306535" w:rsidRPr="004C1694" w:rsidRDefault="0012627E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1</w:t>
            </w:r>
          </w:p>
        </w:tc>
        <w:tc>
          <w:tcPr>
            <w:tcW w:w="1021" w:type="dxa"/>
          </w:tcPr>
          <w:p w14:paraId="6698878C" w14:textId="4B0DEAF1" w:rsidR="00306535" w:rsidRPr="004C1694" w:rsidRDefault="00445E0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6</w:t>
            </w:r>
          </w:p>
        </w:tc>
        <w:tc>
          <w:tcPr>
            <w:tcW w:w="671" w:type="dxa"/>
          </w:tcPr>
          <w:p w14:paraId="645045A0" w14:textId="32DB195F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2</w:t>
            </w:r>
          </w:p>
        </w:tc>
        <w:tc>
          <w:tcPr>
            <w:tcW w:w="1058" w:type="dxa"/>
          </w:tcPr>
          <w:p w14:paraId="768BEDF4" w14:textId="058EC679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92</w:t>
            </w:r>
          </w:p>
        </w:tc>
        <w:tc>
          <w:tcPr>
            <w:tcW w:w="671" w:type="dxa"/>
          </w:tcPr>
          <w:p w14:paraId="713499E1" w14:textId="0656EC52" w:rsidR="00306535" w:rsidRPr="004C1694" w:rsidRDefault="004D6D8B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2</w:t>
            </w:r>
          </w:p>
        </w:tc>
        <w:tc>
          <w:tcPr>
            <w:tcW w:w="1044" w:type="dxa"/>
          </w:tcPr>
          <w:p w14:paraId="0A0050D7" w14:textId="15308272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00</w:t>
            </w:r>
          </w:p>
        </w:tc>
      </w:tr>
      <w:tr w:rsidR="00C576AE" w:rsidRPr="004C1694" w14:paraId="51F63E6D" w14:textId="492A0493" w:rsidTr="00791110">
        <w:tc>
          <w:tcPr>
            <w:tcW w:w="3482" w:type="dxa"/>
          </w:tcPr>
          <w:p w14:paraId="4A7CCC49" w14:textId="65F61E86" w:rsidR="00306535" w:rsidRPr="004C1694" w:rsidRDefault="00306535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Non-daily cigarette, daily ENDS</w:t>
            </w:r>
          </w:p>
        </w:tc>
        <w:tc>
          <w:tcPr>
            <w:tcW w:w="671" w:type="dxa"/>
          </w:tcPr>
          <w:p w14:paraId="30B5D6DA" w14:textId="59DFC004" w:rsidR="00306535" w:rsidRPr="004C1694" w:rsidRDefault="00FD37F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1</w:t>
            </w:r>
          </w:p>
        </w:tc>
        <w:tc>
          <w:tcPr>
            <w:tcW w:w="1021" w:type="dxa"/>
          </w:tcPr>
          <w:p w14:paraId="4B0023DD" w14:textId="4EECF9F0" w:rsidR="00306535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6</w:t>
            </w:r>
          </w:p>
        </w:tc>
        <w:tc>
          <w:tcPr>
            <w:tcW w:w="671" w:type="dxa"/>
          </w:tcPr>
          <w:p w14:paraId="5F6CB7BD" w14:textId="046EA21D" w:rsidR="00306535" w:rsidRPr="004C1694" w:rsidRDefault="0012627E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0</w:t>
            </w:r>
          </w:p>
        </w:tc>
        <w:tc>
          <w:tcPr>
            <w:tcW w:w="1021" w:type="dxa"/>
          </w:tcPr>
          <w:p w14:paraId="68D1C16C" w14:textId="6FFAFC62" w:rsidR="00306535" w:rsidRPr="004C1694" w:rsidRDefault="00445E0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3</w:t>
            </w:r>
          </w:p>
        </w:tc>
        <w:tc>
          <w:tcPr>
            <w:tcW w:w="671" w:type="dxa"/>
          </w:tcPr>
          <w:p w14:paraId="6BFE4547" w14:textId="168E7CEA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3</w:t>
            </w:r>
          </w:p>
        </w:tc>
        <w:tc>
          <w:tcPr>
            <w:tcW w:w="1058" w:type="dxa"/>
          </w:tcPr>
          <w:p w14:paraId="14B4B8BF" w14:textId="7244BC70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42</w:t>
            </w:r>
          </w:p>
        </w:tc>
        <w:tc>
          <w:tcPr>
            <w:tcW w:w="671" w:type="dxa"/>
          </w:tcPr>
          <w:p w14:paraId="742025EA" w14:textId="10C8682B" w:rsidR="00306535" w:rsidRPr="004C1694" w:rsidRDefault="004D6D8B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4</w:t>
            </w:r>
          </w:p>
        </w:tc>
        <w:tc>
          <w:tcPr>
            <w:tcW w:w="1044" w:type="dxa"/>
          </w:tcPr>
          <w:p w14:paraId="105B7A7F" w14:textId="5442DDF3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68</w:t>
            </w:r>
          </w:p>
        </w:tc>
      </w:tr>
      <w:tr w:rsidR="00C576AE" w:rsidRPr="004C1694" w14:paraId="5F9BC2B4" w14:textId="2077109D" w:rsidTr="00791110">
        <w:tc>
          <w:tcPr>
            <w:tcW w:w="3482" w:type="dxa"/>
          </w:tcPr>
          <w:p w14:paraId="6EC5AE8A" w14:textId="7ACE82CD" w:rsidR="00306535" w:rsidRPr="004C1694" w:rsidRDefault="00306535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Daily cigarette, non-daily ENDS</w:t>
            </w:r>
          </w:p>
        </w:tc>
        <w:tc>
          <w:tcPr>
            <w:tcW w:w="671" w:type="dxa"/>
          </w:tcPr>
          <w:p w14:paraId="30C5E742" w14:textId="543387CD" w:rsidR="00306535" w:rsidRPr="004C1694" w:rsidRDefault="00FD37F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1</w:t>
            </w:r>
          </w:p>
        </w:tc>
        <w:tc>
          <w:tcPr>
            <w:tcW w:w="1021" w:type="dxa"/>
          </w:tcPr>
          <w:p w14:paraId="3345A405" w14:textId="743D3BD5" w:rsidR="00306535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8</w:t>
            </w:r>
          </w:p>
        </w:tc>
        <w:tc>
          <w:tcPr>
            <w:tcW w:w="671" w:type="dxa"/>
          </w:tcPr>
          <w:p w14:paraId="11B233E1" w14:textId="394C57EF" w:rsidR="00306535" w:rsidRPr="004C1694" w:rsidRDefault="0012627E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0</w:t>
            </w:r>
          </w:p>
        </w:tc>
        <w:tc>
          <w:tcPr>
            <w:tcW w:w="1021" w:type="dxa"/>
          </w:tcPr>
          <w:p w14:paraId="7C7CECF7" w14:textId="0AB13DD5" w:rsidR="00306535" w:rsidRPr="004C1694" w:rsidRDefault="00445E0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5</w:t>
            </w:r>
          </w:p>
        </w:tc>
        <w:tc>
          <w:tcPr>
            <w:tcW w:w="671" w:type="dxa"/>
          </w:tcPr>
          <w:p w14:paraId="12C50C89" w14:textId="0DC0BB25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8</w:t>
            </w:r>
          </w:p>
        </w:tc>
        <w:tc>
          <w:tcPr>
            <w:tcW w:w="1058" w:type="dxa"/>
          </w:tcPr>
          <w:p w14:paraId="2C7EB1C5" w14:textId="75674E9D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362</w:t>
            </w:r>
          </w:p>
        </w:tc>
        <w:tc>
          <w:tcPr>
            <w:tcW w:w="671" w:type="dxa"/>
          </w:tcPr>
          <w:p w14:paraId="1376AFC8" w14:textId="30CE9213" w:rsidR="00306535" w:rsidRPr="004C1694" w:rsidRDefault="004D6D8B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6</w:t>
            </w:r>
          </w:p>
        </w:tc>
        <w:tc>
          <w:tcPr>
            <w:tcW w:w="1044" w:type="dxa"/>
          </w:tcPr>
          <w:p w14:paraId="4B423DA2" w14:textId="52944D5B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316</w:t>
            </w:r>
          </w:p>
        </w:tc>
      </w:tr>
      <w:tr w:rsidR="00C576AE" w:rsidRPr="004C1694" w14:paraId="09BE5CB6" w14:textId="47434F9C" w:rsidTr="00791110">
        <w:tc>
          <w:tcPr>
            <w:tcW w:w="3482" w:type="dxa"/>
          </w:tcPr>
          <w:p w14:paraId="758960B5" w14:textId="2EF6F73E" w:rsidR="00306535" w:rsidRPr="004C1694" w:rsidRDefault="00306535" w:rsidP="004C169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Daily cigarette, daily ENDS</w:t>
            </w:r>
          </w:p>
        </w:tc>
        <w:tc>
          <w:tcPr>
            <w:tcW w:w="671" w:type="dxa"/>
          </w:tcPr>
          <w:p w14:paraId="3250007B" w14:textId="70088BB1" w:rsidR="00306535" w:rsidRPr="004C1694" w:rsidRDefault="00FD37F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0</w:t>
            </w:r>
          </w:p>
        </w:tc>
        <w:tc>
          <w:tcPr>
            <w:tcW w:w="1021" w:type="dxa"/>
          </w:tcPr>
          <w:p w14:paraId="422F4AEC" w14:textId="6C2D5DCD" w:rsidR="00306535" w:rsidRPr="004C1694" w:rsidRDefault="00526007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3</w:t>
            </w:r>
          </w:p>
        </w:tc>
        <w:tc>
          <w:tcPr>
            <w:tcW w:w="671" w:type="dxa"/>
          </w:tcPr>
          <w:p w14:paraId="2B5A0A37" w14:textId="3BC4002E" w:rsidR="00306535" w:rsidRPr="004C1694" w:rsidRDefault="0012627E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0</w:t>
            </w:r>
          </w:p>
        </w:tc>
        <w:tc>
          <w:tcPr>
            <w:tcW w:w="1021" w:type="dxa"/>
          </w:tcPr>
          <w:p w14:paraId="3846A896" w14:textId="4C9DBC2A" w:rsidR="00306535" w:rsidRPr="004C1694" w:rsidRDefault="00445E08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4</w:t>
            </w:r>
          </w:p>
        </w:tc>
        <w:tc>
          <w:tcPr>
            <w:tcW w:w="671" w:type="dxa"/>
          </w:tcPr>
          <w:p w14:paraId="7C51F2C1" w14:textId="621BCA34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4</w:t>
            </w:r>
          </w:p>
        </w:tc>
        <w:tc>
          <w:tcPr>
            <w:tcW w:w="1058" w:type="dxa"/>
          </w:tcPr>
          <w:p w14:paraId="6EDAC335" w14:textId="7590F088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60</w:t>
            </w:r>
          </w:p>
        </w:tc>
        <w:tc>
          <w:tcPr>
            <w:tcW w:w="671" w:type="dxa"/>
          </w:tcPr>
          <w:p w14:paraId="597FB413" w14:textId="78230C52" w:rsidR="00306535" w:rsidRPr="004C1694" w:rsidRDefault="004D6D8B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0.3</w:t>
            </w:r>
          </w:p>
        </w:tc>
        <w:tc>
          <w:tcPr>
            <w:tcW w:w="1044" w:type="dxa"/>
          </w:tcPr>
          <w:p w14:paraId="132C256E" w14:textId="14320D07" w:rsidR="00306535" w:rsidRPr="004C1694" w:rsidRDefault="00306535" w:rsidP="004C169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137</w:t>
            </w:r>
          </w:p>
        </w:tc>
      </w:tr>
    </w:tbl>
    <w:p w14:paraId="3F1CA5A9" w14:textId="19491657" w:rsidR="005E65F3" w:rsidRDefault="00A1483E" w:rsidP="004C1694">
      <w:pPr>
        <w:spacing w:after="120" w:line="240" w:lineRule="auto"/>
        <w:ind w:hanging="14"/>
      </w:pPr>
      <w:r w:rsidRPr="00103B89">
        <w:rPr>
          <w:b/>
          <w:bCs/>
        </w:rPr>
        <w:t xml:space="preserve">Table </w:t>
      </w:r>
      <w:r>
        <w:rPr>
          <w:b/>
          <w:bCs/>
        </w:rPr>
        <w:t>S</w:t>
      </w:r>
      <w:r w:rsidRPr="00103B89">
        <w:rPr>
          <w:b/>
          <w:bCs/>
        </w:rPr>
        <w:t>1</w:t>
      </w:r>
      <w:r>
        <w:t>: Characteristics of adults and youth in the Population Assessment of Tobacco and Health (PATH) study in 2015–2017 (Waves 2–4) and 2017–2019 (Waves 4–5), given as numbers (N) and weighted percentages (%).</w:t>
      </w:r>
    </w:p>
    <w:sectPr w:rsidR="005E65F3" w:rsidSect="004C16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F43"/>
    <w:rsid w:val="000F5831"/>
    <w:rsid w:val="00124FB0"/>
    <w:rsid w:val="0012627E"/>
    <w:rsid w:val="00255FB7"/>
    <w:rsid w:val="00291F71"/>
    <w:rsid w:val="00306535"/>
    <w:rsid w:val="003D334C"/>
    <w:rsid w:val="00445E08"/>
    <w:rsid w:val="004C1694"/>
    <w:rsid w:val="004D6D8B"/>
    <w:rsid w:val="00526007"/>
    <w:rsid w:val="0055555F"/>
    <w:rsid w:val="005E65F3"/>
    <w:rsid w:val="00650F6A"/>
    <w:rsid w:val="00672CBE"/>
    <w:rsid w:val="006E48A0"/>
    <w:rsid w:val="00791110"/>
    <w:rsid w:val="0096615E"/>
    <w:rsid w:val="009808EF"/>
    <w:rsid w:val="00A05F43"/>
    <w:rsid w:val="00A1483E"/>
    <w:rsid w:val="00B11CE7"/>
    <w:rsid w:val="00B24030"/>
    <w:rsid w:val="00B7464E"/>
    <w:rsid w:val="00C576AE"/>
    <w:rsid w:val="00EE1BF8"/>
    <w:rsid w:val="00F55D51"/>
    <w:rsid w:val="00FD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C0087"/>
  <w15:chartTrackingRefBased/>
  <w15:docId w15:val="{EBA5A03C-93B8-4F05-9425-3816F524C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wer, Andrew</dc:creator>
  <cp:keywords/>
  <dc:description/>
  <cp:lastModifiedBy>Brouwer, Andrew</cp:lastModifiedBy>
  <cp:revision>14</cp:revision>
  <dcterms:created xsi:type="dcterms:W3CDTF">2022-06-21T15:18:00Z</dcterms:created>
  <dcterms:modified xsi:type="dcterms:W3CDTF">2022-11-11T21:38:00Z</dcterms:modified>
</cp:coreProperties>
</file>